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000001" w14:textId="2B8161B5" w:rsidR="0000312B" w:rsidRDefault="00F04C90">
      <w:pPr>
        <w:pStyle w:val="Heading2"/>
        <w:rPr>
          <w:b/>
          <w:color w:val="121212"/>
          <w:sz w:val="34"/>
          <w:szCs w:val="34"/>
        </w:rPr>
      </w:pPr>
      <w:bookmarkStart w:id="0" w:name="_i286m9w3lxve" w:colFirst="0" w:colLast="0"/>
      <w:bookmarkEnd w:id="0"/>
      <w:r>
        <w:t>Appendix S1</w:t>
      </w:r>
      <w:bookmarkStart w:id="1" w:name="_GoBack"/>
      <w:bookmarkEnd w:id="1"/>
      <w:r>
        <w:t>: Search Strings</w:t>
      </w:r>
    </w:p>
    <w:p w14:paraId="00000002" w14:textId="77777777" w:rsidR="0000312B" w:rsidRDefault="00F04C90">
      <w:pPr>
        <w:pStyle w:val="Heading3"/>
        <w:keepNext w:val="0"/>
        <w:keepLines w:val="0"/>
        <w:shd w:val="clear" w:color="auto" w:fill="FFFFFF"/>
        <w:spacing w:before="220" w:after="220" w:line="376" w:lineRule="auto"/>
        <w:rPr>
          <w:b/>
          <w:color w:val="121212"/>
          <w:sz w:val="25"/>
          <w:szCs w:val="25"/>
        </w:rPr>
      </w:pPr>
      <w:bookmarkStart w:id="2" w:name="_hz8il4c866pe" w:colFirst="0" w:colLast="0"/>
      <w:bookmarkEnd w:id="2"/>
      <w:r>
        <w:rPr>
          <w:b/>
          <w:color w:val="121212"/>
          <w:sz w:val="25"/>
          <w:szCs w:val="25"/>
        </w:rPr>
        <w:t>PubMed Search String (LIMIT: 1999/01/01 – 2019/12/31)</w:t>
      </w:r>
    </w:p>
    <w:p w14:paraId="00000003" w14:textId="77777777" w:rsidR="0000312B" w:rsidRDefault="00F04C90">
      <w:pPr>
        <w:shd w:val="clear" w:color="auto" w:fill="FFFFFF"/>
        <w:spacing w:after="220"/>
        <w:rPr>
          <w:color w:val="191919"/>
          <w:sz w:val="21"/>
          <w:szCs w:val="21"/>
        </w:rPr>
      </w:pPr>
      <w:r>
        <w:rPr>
          <w:color w:val="191919"/>
          <w:sz w:val="21"/>
          <w:szCs w:val="21"/>
        </w:rPr>
        <w:t>(“knowledge synthesis” [title/abstract] OR “literature review”[title/abstract] OR “evidence synthesis” [title/abstract] OR “systematic review”[title/abstract] OR review[title] OR “meta-analysis” [Publication Type] OR review [Publication Type] OR “systemati</w:t>
      </w:r>
      <w:r>
        <w:rPr>
          <w:color w:val="191919"/>
          <w:sz w:val="21"/>
          <w:szCs w:val="21"/>
        </w:rPr>
        <w:t>c”[sb] OR scoping[title/abstract] OR “meta-synthesis”[title/abstract] OR “narrative review” [title/abstract] OR “critical review”[title/abstract] OR “critical synthesis”[title/abstract] OR “integrative review” [title/abstract] OR “integrative synthesis”[ti</w:t>
      </w:r>
      <w:r>
        <w:rPr>
          <w:color w:val="191919"/>
          <w:sz w:val="21"/>
          <w:szCs w:val="21"/>
        </w:rPr>
        <w:t>tle/abstract] OR “qualitative review”[title/abstract] OR “metastudy”[title/abstract] OR “realist review”[title/abstract] OR “rapid review”[title/abstract] OR “umbrella review” [title/abstract] OR “BEME” [title/abstract] OR “consensus conference”[title/abst</w:t>
      </w:r>
      <w:r>
        <w:rPr>
          <w:color w:val="191919"/>
          <w:sz w:val="21"/>
          <w:szCs w:val="21"/>
        </w:rPr>
        <w:t xml:space="preserve">ract] OR “medline” [title/abstract] OR “cinahl”[title/abstract] OR “PubMed”[title/abstract] OR “embase”[title/abstract] OR “psycInfo”[title/abstract]) AND (“Acad Med”[journal] OR “Adv Health Sci Educ Theory Pract”[journal] OR “Adv Med Educ Pract”[journal] </w:t>
      </w:r>
      <w:r>
        <w:rPr>
          <w:color w:val="191919"/>
          <w:sz w:val="21"/>
          <w:szCs w:val="21"/>
        </w:rPr>
        <w:t>OR “BMC Med Educ”[journal] OR “Can Med Educ J”[journal] OR “Clin Teach”[journal] OR “J Contin Educ Health Prof”[journal] OR “Teach Learn Med”[journal] OR “Perspect Med Educ”[journal] OR “Med Educ”[journal] OR “Med Educ Online”[journal] OR “Med Teach”[journ</w:t>
      </w:r>
      <w:r>
        <w:rPr>
          <w:color w:val="191919"/>
          <w:sz w:val="21"/>
          <w:szCs w:val="21"/>
        </w:rPr>
        <w:t>al] OR “J Grad Med Educ”[journal] OR “Int J Med Educ” [journal])</w:t>
      </w:r>
    </w:p>
    <w:p w14:paraId="00000004" w14:textId="77777777" w:rsidR="0000312B" w:rsidRDefault="00F04C90">
      <w:pPr>
        <w:pStyle w:val="Heading3"/>
        <w:keepNext w:val="0"/>
        <w:keepLines w:val="0"/>
        <w:shd w:val="clear" w:color="auto" w:fill="FFFFFF"/>
        <w:spacing w:before="220" w:after="220" w:line="376" w:lineRule="auto"/>
        <w:rPr>
          <w:b/>
          <w:color w:val="121212"/>
          <w:sz w:val="25"/>
          <w:szCs w:val="25"/>
        </w:rPr>
      </w:pPr>
      <w:bookmarkStart w:id="3" w:name="_58bj7kvxm7dp" w:colFirst="0" w:colLast="0"/>
      <w:bookmarkEnd w:id="3"/>
      <w:r>
        <w:rPr>
          <w:b/>
          <w:color w:val="121212"/>
          <w:sz w:val="25"/>
          <w:szCs w:val="25"/>
        </w:rPr>
        <w:t>PubMed Search String for All Citations (LIMIT: 1999/01/01 – 2019/12/31)</w:t>
      </w:r>
    </w:p>
    <w:p w14:paraId="00000005" w14:textId="77777777" w:rsidR="0000312B" w:rsidRDefault="00F04C90">
      <w:pPr>
        <w:shd w:val="clear" w:color="auto" w:fill="FFFFFF"/>
        <w:spacing w:after="220"/>
        <w:rPr>
          <w:color w:val="191919"/>
          <w:sz w:val="21"/>
          <w:szCs w:val="21"/>
        </w:rPr>
      </w:pPr>
      <w:r>
        <w:rPr>
          <w:color w:val="191919"/>
          <w:sz w:val="21"/>
          <w:szCs w:val="21"/>
        </w:rPr>
        <w:t>(“Acad Med”[journal] OR “Adv Health Sci Educ Theory Pract”[journal] OR “Adv Med Educ Pract”[journal] OR “BMC Med Educ”[</w:t>
      </w:r>
      <w:r>
        <w:rPr>
          <w:color w:val="191919"/>
          <w:sz w:val="21"/>
          <w:szCs w:val="21"/>
        </w:rPr>
        <w:t>journal] OR “Can Med Educ J”[journal] OR “Clin Teach”[journal] OR “J Contin Educ Health Prof”[journal] OR “Teach Learn Med”[journal] OR “Perspect Med Educ”[journal] OR “Med Educ”[journal] OR “Med Educ Online”[journal] OR “Med Teach”[journal] OR “J Grad Med</w:t>
      </w:r>
      <w:r>
        <w:rPr>
          <w:color w:val="191919"/>
          <w:sz w:val="21"/>
          <w:szCs w:val="21"/>
        </w:rPr>
        <w:t xml:space="preserve"> Educ”[journal] OR “Int J Med Educ” [journal])</w:t>
      </w:r>
    </w:p>
    <w:p w14:paraId="00000006" w14:textId="77777777" w:rsidR="0000312B" w:rsidRDefault="00F04C90">
      <w:pPr>
        <w:pStyle w:val="Heading3"/>
        <w:keepNext w:val="0"/>
        <w:keepLines w:val="0"/>
        <w:shd w:val="clear" w:color="auto" w:fill="FFFFFF"/>
        <w:spacing w:before="220" w:after="220" w:line="376" w:lineRule="auto"/>
        <w:rPr>
          <w:b/>
          <w:color w:val="121212"/>
          <w:sz w:val="25"/>
          <w:szCs w:val="25"/>
        </w:rPr>
      </w:pPr>
      <w:bookmarkStart w:id="4" w:name="_6o71n3mwdmi9" w:colFirst="0" w:colLast="0"/>
      <w:bookmarkEnd w:id="4"/>
      <w:r>
        <w:rPr>
          <w:b/>
          <w:color w:val="121212"/>
          <w:sz w:val="25"/>
          <w:szCs w:val="25"/>
        </w:rPr>
        <w:t>Web of Science (LIMIT: 1999/01/01 – 2019/12/31)</w:t>
      </w:r>
    </w:p>
    <w:p w14:paraId="00000007" w14:textId="77777777" w:rsidR="0000312B" w:rsidRDefault="00F04C90">
      <w:pPr>
        <w:shd w:val="clear" w:color="auto" w:fill="FFFFFF"/>
        <w:spacing w:after="220"/>
        <w:rPr>
          <w:color w:val="191919"/>
          <w:sz w:val="21"/>
          <w:szCs w:val="21"/>
        </w:rPr>
      </w:pPr>
      <w:r>
        <w:rPr>
          <w:color w:val="191919"/>
          <w:sz w:val="21"/>
          <w:szCs w:val="21"/>
        </w:rPr>
        <w:t>((TI=(“knowledge synthesis”) OR AB=(“knowledge synthesis”)) OR (TI=(“evidence synthesis”) OR AB=(“evidence synthesis”)) OR (TI=(“literature review”) OR AB=(“lite</w:t>
      </w:r>
      <w:r>
        <w:rPr>
          <w:color w:val="191919"/>
          <w:sz w:val="21"/>
          <w:szCs w:val="21"/>
        </w:rPr>
        <w:t>rature review”)) OR (TI=(“evidence synthesis”) OR AB=(“evidence synthesis”)) OR (TI=(“systematic review”) OR AB=(“systematic review”) OR (TI=“(review) OR AB=(review)) OR (DT=(review)) OR (TI=(scoping) OR AB=(scoping)) OR (TI=(“meta-synthesis”) OR AB=(“meta</w:t>
      </w:r>
      <w:r>
        <w:rPr>
          <w:color w:val="191919"/>
          <w:sz w:val="21"/>
          <w:szCs w:val="21"/>
        </w:rPr>
        <w:t>-synthesis”)) OR (TI=(“narrative review”) OR AB=(“narrative review”)) OR (TI=(“critical review”) OR AB=(“critical review”)) OR (TI=(“critical synthesis”) OR AB=(““critical synthesis”)) OR (TI=(“integrative review”) OR AB=(“integrative review”)) OR (TI=(“in</w:t>
      </w:r>
      <w:r>
        <w:rPr>
          <w:color w:val="191919"/>
          <w:sz w:val="21"/>
          <w:szCs w:val="21"/>
        </w:rPr>
        <w:t>tegrative synthesis”) OR AB=(“integrative synthesis”)) OR (TI=(“qualitative review”) OR AB=(“qualitative review”)) OR (TI=(“metastudy”) OR AB=(“metastudy”)) OR (TI=(“realist review”) OR AB=(“realist review”)) OR (TI=(“critical review”) OR AB=(“critical rev</w:t>
      </w:r>
      <w:r>
        <w:rPr>
          <w:color w:val="191919"/>
          <w:sz w:val="21"/>
          <w:szCs w:val="21"/>
        </w:rPr>
        <w:t>iew”)) OR (TI=(“critical review”) OR AB=(“critical review”)) OR (TI=(“rapid review”) OR AB=(“rapid review”)) OR (TI=(“umbrella review”) OR AB=(“umbrella review”)) OR (TI=(“BEME”) OR AB=(“BEME”)) OR (TI=(“consensus conference”) OR AB=(“consensus conference”</w:t>
      </w:r>
      <w:r>
        <w:rPr>
          <w:color w:val="191919"/>
          <w:sz w:val="21"/>
          <w:szCs w:val="21"/>
        </w:rPr>
        <w:t xml:space="preserve">)) OR (TI=(“medline”) OR AB=(“medline”)) OR (TI=(“cinahl”) OR AB=(“cinahl”)) OR (TI=(“pubmed”) OR AB=(“pubmed”)) OR (TI=(“embase”) OR AB=(“embase”)) OR (TI=(“psychinfo”) OR </w:t>
      </w:r>
      <w:r>
        <w:rPr>
          <w:color w:val="191919"/>
          <w:sz w:val="21"/>
          <w:szCs w:val="21"/>
        </w:rPr>
        <w:lastRenderedPageBreak/>
        <w:t>AB=(“psychinfo”))) AND SO=((Advances in Health Sciences Education) OR (Clinical Tea</w:t>
      </w:r>
      <w:r>
        <w:rPr>
          <w:color w:val="191919"/>
          <w:sz w:val="21"/>
          <w:szCs w:val="21"/>
        </w:rPr>
        <w:t>cher) OR (Teaching “and” Learning in Medicine) OR (Medical Education Online) OR (Medical Teacher))</w:t>
      </w:r>
    </w:p>
    <w:p w14:paraId="00000008" w14:textId="77777777" w:rsidR="0000312B" w:rsidRDefault="0000312B"/>
    <w:sectPr w:rsidR="0000312B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312B"/>
    <w:rsid w:val="0000312B"/>
    <w:rsid w:val="00F04C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51DE491-AEAF-48C1-A819-D7AC7BA063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23</Words>
  <Characters>2987</Characters>
  <Application>Microsoft Office Word</Application>
  <DocSecurity>0</DocSecurity>
  <Lines>24</Lines>
  <Paragraphs>7</Paragraphs>
  <ScaleCrop>false</ScaleCrop>
  <Company/>
  <LinksUpToDate>false</LinksUpToDate>
  <CharactersWithSpaces>35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Ishwarya R.</cp:lastModifiedBy>
  <cp:revision>2</cp:revision>
  <dcterms:created xsi:type="dcterms:W3CDTF">2020-12-13T09:15:00Z</dcterms:created>
  <dcterms:modified xsi:type="dcterms:W3CDTF">2020-12-13T09:15:00Z</dcterms:modified>
</cp:coreProperties>
</file>